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7F5" w:rsidRPr="00F825F6" w:rsidRDefault="007A77F5" w:rsidP="007A77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ca-ES"/>
        </w:rPr>
      </w:pPr>
      <w:r w:rsidRPr="007F0741">
        <w:rPr>
          <w:rFonts w:ascii="Times New Roman" w:eastAsia="Times New Roman" w:hAnsi="Times New Roman" w:cs="Times New Roman"/>
          <w:sz w:val="24"/>
          <w:szCs w:val="24"/>
          <w:lang w:eastAsia="ca-ES"/>
        </w:rPr>
        <w:t>Supplementary information</w:t>
      </w:r>
    </w:p>
    <w:p w:rsidR="007A77F5" w:rsidRPr="004E7184" w:rsidRDefault="007A77F5" w:rsidP="007A77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cyan"/>
          <w:lang w:eastAsia="ca-ES"/>
        </w:rPr>
      </w:pPr>
      <w:r w:rsidRPr="004E71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cyan"/>
          <w:lang w:eastAsia="ca-ES"/>
        </w:rPr>
        <w:t>Supplementary Table 1: Demographic and clinical data of the study dataset.</w:t>
      </w:r>
    </w:p>
    <w:p w:rsidR="007A77F5" w:rsidRPr="004E7184" w:rsidRDefault="007A77F5" w:rsidP="007A77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cyan"/>
          <w:lang w:eastAsia="ca-ES"/>
        </w:rPr>
      </w:pPr>
      <w:r w:rsidRPr="004E71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cyan"/>
          <w:lang w:eastAsia="ca-ES"/>
        </w:rPr>
        <w:t>NA</w:t>
      </w:r>
      <w:r w:rsidRPr="004E7184">
        <w:rPr>
          <w:rFonts w:ascii="Times New Roman" w:eastAsia="Times New Roman" w:hAnsi="Times New Roman" w:cs="Times New Roman"/>
          <w:color w:val="000000"/>
          <w:sz w:val="24"/>
          <w:szCs w:val="24"/>
          <w:highlight w:val="cyan"/>
          <w:lang w:eastAsia="ca-ES"/>
        </w:rPr>
        <w:t xml:space="preserve">: Not available; </w:t>
      </w:r>
      <w:r w:rsidRPr="004E71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cyan"/>
          <w:lang w:eastAsia="ca-ES"/>
        </w:rPr>
        <w:t>EC</w:t>
      </w:r>
      <w:r w:rsidRPr="004E7184">
        <w:rPr>
          <w:rFonts w:ascii="Times New Roman" w:eastAsia="Times New Roman" w:hAnsi="Times New Roman" w:cs="Times New Roman"/>
          <w:color w:val="000000"/>
          <w:sz w:val="24"/>
          <w:szCs w:val="24"/>
          <w:highlight w:val="cyan"/>
          <w:lang w:eastAsia="ca-ES"/>
        </w:rPr>
        <w:t xml:space="preserve">: Endometrioid Carcinoma, </w:t>
      </w:r>
      <w:r w:rsidRPr="004E71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cyan"/>
          <w:lang w:eastAsia="ca-ES"/>
        </w:rPr>
        <w:t>SC</w:t>
      </w:r>
      <w:r w:rsidRPr="004E7184">
        <w:rPr>
          <w:rFonts w:ascii="Times New Roman" w:eastAsia="Times New Roman" w:hAnsi="Times New Roman" w:cs="Times New Roman"/>
          <w:color w:val="000000"/>
          <w:sz w:val="24"/>
          <w:szCs w:val="24"/>
          <w:highlight w:val="cyan"/>
          <w:lang w:eastAsia="ca-ES"/>
        </w:rPr>
        <w:t xml:space="preserve">: Serous Carcinoma, </w:t>
      </w:r>
      <w:r w:rsidRPr="004E71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cyan"/>
          <w:lang w:eastAsia="ca-ES"/>
        </w:rPr>
        <w:t>CCC</w:t>
      </w:r>
      <w:r w:rsidRPr="004E7184">
        <w:rPr>
          <w:rFonts w:ascii="Times New Roman" w:eastAsia="Times New Roman" w:hAnsi="Times New Roman" w:cs="Times New Roman"/>
          <w:color w:val="000000"/>
          <w:sz w:val="24"/>
          <w:szCs w:val="24"/>
          <w:highlight w:val="cyan"/>
          <w:lang w:eastAsia="ca-ES"/>
        </w:rPr>
        <w:t xml:space="preserve">: Clear Cell Carcinoma, </w:t>
      </w:r>
      <w:r w:rsidRPr="004E71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cyan"/>
          <w:lang w:eastAsia="ca-ES"/>
        </w:rPr>
        <w:t>CS</w:t>
      </w:r>
      <w:r w:rsidRPr="004E7184">
        <w:rPr>
          <w:rFonts w:ascii="Times New Roman" w:eastAsia="Times New Roman" w:hAnsi="Times New Roman" w:cs="Times New Roman"/>
          <w:color w:val="000000"/>
          <w:sz w:val="24"/>
          <w:szCs w:val="24"/>
          <w:highlight w:val="cyan"/>
          <w:lang w:eastAsia="ca-ES"/>
        </w:rPr>
        <w:t xml:space="preserve">: Carcinosarcoma, </w:t>
      </w:r>
      <w:r w:rsidRPr="004E71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cyan"/>
          <w:lang w:eastAsia="ca-ES"/>
        </w:rPr>
        <w:t>E/S</w:t>
      </w:r>
      <w:r w:rsidRPr="004E7184">
        <w:rPr>
          <w:rFonts w:ascii="Times New Roman" w:eastAsia="Times New Roman" w:hAnsi="Times New Roman" w:cs="Times New Roman"/>
          <w:color w:val="000000"/>
          <w:sz w:val="24"/>
          <w:szCs w:val="24"/>
          <w:highlight w:val="cyan"/>
          <w:lang w:eastAsia="ca-ES"/>
        </w:rPr>
        <w:t xml:space="preserve">: Mixed Endometrioid/SC, </w:t>
      </w:r>
      <w:r w:rsidRPr="004E71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cyan"/>
          <w:lang w:eastAsia="ca-ES"/>
        </w:rPr>
        <w:t>UC</w:t>
      </w:r>
      <w:r w:rsidRPr="004E7184">
        <w:rPr>
          <w:rFonts w:ascii="Times New Roman" w:eastAsia="Times New Roman" w:hAnsi="Times New Roman" w:cs="Times New Roman"/>
          <w:color w:val="000000"/>
          <w:sz w:val="24"/>
          <w:szCs w:val="24"/>
          <w:highlight w:val="cyan"/>
          <w:lang w:eastAsia="ca-ES"/>
        </w:rPr>
        <w:t xml:space="preserve">: Unidifferentiated Carcinoma; </w:t>
      </w:r>
      <w:r w:rsidRPr="004E71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cyan"/>
          <w:lang w:eastAsia="ca-ES"/>
        </w:rPr>
        <w:t>CNL</w:t>
      </w:r>
      <w:r w:rsidRPr="004E7184">
        <w:rPr>
          <w:rFonts w:ascii="Times New Roman" w:eastAsia="Times New Roman" w:hAnsi="Times New Roman" w:cs="Times New Roman"/>
          <w:color w:val="000000"/>
          <w:sz w:val="24"/>
          <w:szCs w:val="24"/>
          <w:highlight w:val="cyan"/>
          <w:lang w:eastAsia="ca-ES"/>
        </w:rPr>
        <w:t xml:space="preserve">: Copy-Number Low (Non specific molecular profile), </w:t>
      </w:r>
      <w:r w:rsidRPr="004E71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cyan"/>
          <w:lang w:eastAsia="ca-ES"/>
        </w:rPr>
        <w:t>CNH</w:t>
      </w:r>
      <w:r w:rsidRPr="004E7184">
        <w:rPr>
          <w:rFonts w:ascii="Times New Roman" w:eastAsia="Times New Roman" w:hAnsi="Times New Roman" w:cs="Times New Roman"/>
          <w:color w:val="000000"/>
          <w:sz w:val="24"/>
          <w:szCs w:val="24"/>
          <w:highlight w:val="cyan"/>
          <w:lang w:eastAsia="ca-ES"/>
        </w:rPr>
        <w:t xml:space="preserve">: Copy-Number High (TP53 mutated/Serous-like) , </w:t>
      </w:r>
      <w:r w:rsidRPr="004E71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cyan"/>
          <w:lang w:eastAsia="ca-ES"/>
        </w:rPr>
        <w:t>MSI</w:t>
      </w:r>
      <w:r w:rsidRPr="004E7184">
        <w:rPr>
          <w:rFonts w:ascii="Times New Roman" w:eastAsia="Times New Roman" w:hAnsi="Times New Roman" w:cs="Times New Roman"/>
          <w:color w:val="000000"/>
          <w:sz w:val="24"/>
          <w:szCs w:val="24"/>
          <w:highlight w:val="cyan"/>
          <w:lang w:eastAsia="ca-ES"/>
        </w:rPr>
        <w:t xml:space="preserve">: Microsatellite Instabillity (Hypermutated), </w:t>
      </w:r>
      <w:r w:rsidRPr="004E71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cyan"/>
          <w:lang w:eastAsia="ca-ES"/>
        </w:rPr>
        <w:t>POLE</w:t>
      </w:r>
      <w:r w:rsidRPr="004E7184">
        <w:rPr>
          <w:rFonts w:ascii="Times New Roman" w:eastAsia="Times New Roman" w:hAnsi="Times New Roman" w:cs="Times New Roman"/>
          <w:color w:val="000000"/>
          <w:sz w:val="24"/>
          <w:szCs w:val="24"/>
          <w:highlight w:val="cyan"/>
          <w:lang w:eastAsia="ca-ES"/>
        </w:rPr>
        <w:t>: POLE mutated (Ultramutated).   </w:t>
      </w:r>
    </w:p>
    <w:p w:rsidR="007A77F5" w:rsidRDefault="007A77F5" w:rsidP="007A77F5">
      <w:pPr>
        <w:spacing w:after="20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cyan"/>
          <w:lang w:eastAsia="ca-ES"/>
        </w:rPr>
      </w:pPr>
    </w:p>
    <w:p w:rsidR="007A77F5" w:rsidRPr="004E7184" w:rsidRDefault="007A77F5" w:rsidP="007A77F5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highlight w:val="cyan"/>
          <w:lang w:eastAsia="ca-ES"/>
        </w:rPr>
      </w:pPr>
      <w:bookmarkStart w:id="0" w:name="_GoBack"/>
      <w:bookmarkEnd w:id="0"/>
      <w:r w:rsidRPr="004E71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cyan"/>
          <w:lang w:eastAsia="ca-ES"/>
        </w:rPr>
        <w:t>Supplementary Table 2: List of primers used for PCR amplification and Sanger sequencing of the POLE exonuclease domain.</w:t>
      </w:r>
    </w:p>
    <w:p w:rsidR="007A77F5" w:rsidRPr="00D44815" w:rsidRDefault="007A77F5" w:rsidP="007A77F5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eastAsia="ca-ES"/>
        </w:rPr>
      </w:pPr>
      <w:r w:rsidRPr="004E71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cyan"/>
          <w:lang w:eastAsia="ca-ES"/>
        </w:rPr>
        <w:t>Supplementary Table 3: Hotspot mutations detected by Modaplex POLE/POLD1 assay.</w:t>
      </w:r>
      <w:r w:rsidRPr="00D448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  <w:t> </w:t>
      </w:r>
    </w:p>
    <w:p w:rsidR="007A77F5" w:rsidRDefault="007A77F5" w:rsidP="007A77F5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7A77F5" w:rsidRDefault="007A77F5" w:rsidP="007A77F5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7A77F5" w:rsidRPr="005430F5" w:rsidRDefault="007A77F5" w:rsidP="007A77F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ca-E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  <w:t>Suplementary Table 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2"/>
        <w:gridCol w:w="910"/>
        <w:gridCol w:w="1333"/>
        <w:gridCol w:w="776"/>
        <w:gridCol w:w="1333"/>
        <w:gridCol w:w="875"/>
        <w:gridCol w:w="835"/>
        <w:gridCol w:w="1200"/>
      </w:tblGrid>
      <w:tr w:rsidR="007A77F5" w:rsidRPr="00697E49" w:rsidTr="001964F1">
        <w:trPr>
          <w:trHeight w:val="551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Manuscript ID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Patient-Age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Histological classification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Grade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Molecular classificatio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FIGO Staging 202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POLE</w:t>
            </w:r>
          </w:p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Sang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POLE MODAPLEX</w:t>
            </w:r>
          </w:p>
        </w:tc>
      </w:tr>
      <w:tr w:rsidR="007A77F5" w:rsidRPr="00697E49" w:rsidTr="001964F1">
        <w:trPr>
          <w:trHeight w:val="138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314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104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238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75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C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127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2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269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269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lastRenderedPageBreak/>
              <w:t>1_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98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V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 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3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3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4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9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V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4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V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5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127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A456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A456P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A456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A456P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 + A463V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V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A456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A456P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/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9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297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297F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7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7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U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297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297F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7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7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C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7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7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_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 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lastRenderedPageBreak/>
              <w:t>1_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 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A456V+ A465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C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12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V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V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94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L424V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L424V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1_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 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 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 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 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 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 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 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 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 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 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 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 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 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 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 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lastRenderedPageBreak/>
              <w:t>2.2_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V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2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</w:tr>
      <w:tr w:rsidR="007A77F5" w:rsidRPr="00697E49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.2_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697E49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697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796B06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96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C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V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V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4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V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2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V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V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H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3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3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4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144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V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lastRenderedPageBreak/>
              <w:t>4_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4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132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236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V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87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65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V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U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V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62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7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7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7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7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7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89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S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8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8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8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297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S297F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8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286R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9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PO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411L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9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9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6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9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5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IIC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9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  <w:tr w:rsidR="007A77F5" w:rsidRPr="00A965EA" w:rsidTr="001964F1">
        <w:trPr>
          <w:trHeight w:val="50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4_1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8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EC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NL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I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7A77F5" w:rsidRPr="00A965EA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A96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WT</w:t>
            </w:r>
          </w:p>
        </w:tc>
      </w:tr>
    </w:tbl>
    <w:p w:rsidR="007A77F5" w:rsidRDefault="007A77F5" w:rsidP="007A77F5"/>
    <w:p w:rsidR="007A77F5" w:rsidRPr="005430F5" w:rsidRDefault="007A77F5" w:rsidP="007A77F5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ca-E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ca-ES"/>
        </w:rPr>
        <w:t>Supplementary Table 2</w:t>
      </w:r>
      <w:r w:rsidRPr="005430F5">
        <w:rPr>
          <w:rFonts w:ascii="Times New Roman" w:eastAsia="Times New Roman" w:hAnsi="Times New Roman" w:cs="Times New Roman"/>
          <w:b/>
          <w:bCs/>
          <w:color w:val="000000"/>
          <w:lang w:eastAsia="ca-ES"/>
        </w:rPr>
        <w:t>: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0"/>
        <w:gridCol w:w="3384"/>
        <w:gridCol w:w="3274"/>
      </w:tblGrid>
      <w:tr w:rsidR="007A77F5" w:rsidRPr="005430F5" w:rsidTr="001964F1">
        <w:trPr>
          <w:trHeight w:val="279"/>
        </w:trPr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"/>
              </w:rPr>
              <w:t>Ex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"/>
              </w:rPr>
              <w:t>Forward  5'-3'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"/>
              </w:rPr>
              <w:t>Reverse 5'-3'</w:t>
            </w:r>
          </w:p>
        </w:tc>
      </w:tr>
      <w:tr w:rsidR="007A77F5" w:rsidRPr="005430F5" w:rsidTr="001964F1">
        <w:trPr>
          <w:trHeight w:val="263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TGCTTATTTTGTCCCCACAG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TACTTCCCAGAAGCCACCTG</w:t>
            </w:r>
          </w:p>
        </w:tc>
      </w:tr>
      <w:tr w:rsidR="007A77F5" w:rsidRPr="005430F5" w:rsidTr="001964F1">
        <w:trPr>
          <w:trHeight w:val="263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</w:p>
        </w:tc>
      </w:tr>
      <w:tr w:rsidR="007A77F5" w:rsidRPr="005430F5" w:rsidTr="001964F1">
        <w:trPr>
          <w:trHeight w:val="263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GCAGACCTCTGACTGCTGTG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CTAAGTGCACATGGGAAGC</w:t>
            </w:r>
          </w:p>
        </w:tc>
      </w:tr>
      <w:tr w:rsidR="007A77F5" w:rsidRPr="005430F5" w:rsidTr="001964F1">
        <w:trPr>
          <w:trHeight w:val="263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</w:p>
        </w:tc>
      </w:tr>
      <w:tr w:rsidR="007A77F5" w:rsidRPr="005430F5" w:rsidTr="001964F1">
        <w:trPr>
          <w:trHeight w:val="263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TCTGTTCTCATTCTCCTTCCAG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GGGATGTGGCTTACGTG</w:t>
            </w:r>
          </w:p>
        </w:tc>
      </w:tr>
      <w:tr w:rsidR="007A77F5" w:rsidRPr="005430F5" w:rsidTr="001964F1">
        <w:trPr>
          <w:trHeight w:val="263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</w:p>
          <w:p w:rsidR="007A77F5" w:rsidRPr="005430F5" w:rsidRDefault="007A77F5" w:rsidP="0019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CCCTGGGCTCTTGATTTTT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ACCTCCATTCAGCTCCAGT</w:t>
            </w:r>
          </w:p>
        </w:tc>
      </w:tr>
    </w:tbl>
    <w:p w:rsidR="007A77F5" w:rsidRDefault="007A77F5" w:rsidP="007A77F5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ca-ES"/>
        </w:rPr>
      </w:pPr>
    </w:p>
    <w:p w:rsidR="007A77F5" w:rsidRDefault="007A77F5" w:rsidP="007A77F5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ca-ES"/>
        </w:rPr>
      </w:pPr>
    </w:p>
    <w:p w:rsidR="007A77F5" w:rsidRPr="005430F5" w:rsidRDefault="007A77F5" w:rsidP="007A77F5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ca-ES"/>
        </w:rPr>
      </w:pPr>
    </w:p>
    <w:p w:rsidR="007A77F5" w:rsidRDefault="007A77F5" w:rsidP="007A77F5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lang w:eastAsia="ca-ES"/>
        </w:rPr>
      </w:pPr>
    </w:p>
    <w:p w:rsidR="007A77F5" w:rsidRPr="005430F5" w:rsidRDefault="007A77F5" w:rsidP="007A77F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ca-E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ca-ES"/>
        </w:rPr>
        <w:t>Supplementary Table 3</w:t>
      </w:r>
      <w:r w:rsidRPr="005430F5">
        <w:rPr>
          <w:rFonts w:ascii="Times New Roman" w:eastAsia="Times New Roman" w:hAnsi="Times New Roman" w:cs="Times New Roman"/>
          <w:b/>
          <w:bCs/>
          <w:color w:val="000000"/>
          <w:lang w:eastAsia="ca-ES"/>
        </w:rPr>
        <w:t>: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1418"/>
      </w:tblGrid>
      <w:tr w:rsidR="007A77F5" w:rsidRPr="005430F5" w:rsidTr="001964F1">
        <w:trPr>
          <w:trHeight w:val="37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"/>
              </w:rPr>
              <w:t>Gen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"/>
              </w:rPr>
              <w:t>Mutation</w:t>
            </w:r>
          </w:p>
        </w:tc>
      </w:tr>
      <w:tr w:rsidR="007A77F5" w:rsidRPr="005430F5" w:rsidTr="001964F1">
        <w:trPr>
          <w:trHeight w:val="334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"/>
              </w:rPr>
              <w:t xml:space="preserve"> POL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T278M</w:t>
            </w:r>
          </w:p>
        </w:tc>
      </w:tr>
      <w:tr w:rsidR="007A77F5" w:rsidRPr="005430F5" w:rsidTr="001964F1">
        <w:trPr>
          <w:trHeight w:val="8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P286H</w:t>
            </w:r>
          </w:p>
        </w:tc>
      </w:tr>
      <w:tr w:rsidR="007A77F5" w:rsidRPr="005430F5" w:rsidTr="001964F1">
        <w:trPr>
          <w:trHeight w:val="50"/>
        </w:trPr>
        <w:tc>
          <w:tcPr>
            <w:tcW w:w="1833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P286R</w:t>
            </w:r>
          </w:p>
        </w:tc>
      </w:tr>
      <w:tr w:rsidR="007A77F5" w:rsidRPr="005430F5" w:rsidTr="001964F1">
        <w:trPr>
          <w:trHeight w:val="50"/>
        </w:trPr>
        <w:tc>
          <w:tcPr>
            <w:tcW w:w="1833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P286L</w:t>
            </w:r>
          </w:p>
        </w:tc>
      </w:tr>
      <w:tr w:rsidR="007A77F5" w:rsidRPr="005430F5" w:rsidTr="001964F1">
        <w:trPr>
          <w:trHeight w:val="108"/>
        </w:trPr>
        <w:tc>
          <w:tcPr>
            <w:tcW w:w="1833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P286S</w:t>
            </w:r>
          </w:p>
        </w:tc>
      </w:tr>
      <w:tr w:rsidR="007A77F5" w:rsidRPr="005430F5" w:rsidTr="001964F1">
        <w:trPr>
          <w:trHeight w:val="171"/>
        </w:trPr>
        <w:tc>
          <w:tcPr>
            <w:tcW w:w="1833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S297A</w:t>
            </w:r>
          </w:p>
        </w:tc>
      </w:tr>
      <w:tr w:rsidR="007A77F5" w:rsidRPr="005430F5" w:rsidTr="001964F1">
        <w:trPr>
          <w:trHeight w:val="62"/>
        </w:trPr>
        <w:tc>
          <w:tcPr>
            <w:tcW w:w="1833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S297F</w:t>
            </w:r>
          </w:p>
        </w:tc>
      </w:tr>
      <w:tr w:rsidR="007A77F5" w:rsidRPr="005430F5" w:rsidTr="001964F1">
        <w:trPr>
          <w:trHeight w:val="124"/>
        </w:trPr>
        <w:tc>
          <w:tcPr>
            <w:tcW w:w="1833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F367S</w:t>
            </w:r>
          </w:p>
        </w:tc>
      </w:tr>
      <w:tr w:rsidR="007A77F5" w:rsidRPr="005430F5" w:rsidTr="001964F1">
        <w:trPr>
          <w:trHeight w:val="50"/>
        </w:trPr>
        <w:tc>
          <w:tcPr>
            <w:tcW w:w="1833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V411L G&gt;C </w:t>
            </w:r>
          </w:p>
        </w:tc>
      </w:tr>
      <w:tr w:rsidR="007A77F5" w:rsidRPr="005430F5" w:rsidTr="001964F1">
        <w:trPr>
          <w:trHeight w:val="92"/>
        </w:trPr>
        <w:tc>
          <w:tcPr>
            <w:tcW w:w="1833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V411L G&gt;T </w:t>
            </w:r>
          </w:p>
        </w:tc>
      </w:tr>
      <w:tr w:rsidR="007A77F5" w:rsidRPr="005430F5" w:rsidTr="001964F1">
        <w:trPr>
          <w:trHeight w:val="50"/>
        </w:trPr>
        <w:tc>
          <w:tcPr>
            <w:tcW w:w="1833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H422N</w:t>
            </w:r>
          </w:p>
        </w:tc>
      </w:tr>
      <w:tr w:rsidR="007A77F5" w:rsidRPr="005430F5" w:rsidTr="001964F1">
        <w:trPr>
          <w:trHeight w:val="50"/>
        </w:trPr>
        <w:tc>
          <w:tcPr>
            <w:tcW w:w="1833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L424V</w:t>
            </w:r>
          </w:p>
        </w:tc>
      </w:tr>
      <w:tr w:rsidR="007A77F5" w:rsidRPr="005430F5" w:rsidTr="001964F1">
        <w:trPr>
          <w:trHeight w:val="122"/>
        </w:trPr>
        <w:tc>
          <w:tcPr>
            <w:tcW w:w="1833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P436R</w:t>
            </w:r>
          </w:p>
        </w:tc>
      </w:tr>
      <w:tr w:rsidR="007A77F5" w:rsidRPr="005430F5" w:rsidTr="001964F1">
        <w:trPr>
          <w:trHeight w:val="50"/>
        </w:trPr>
        <w:tc>
          <w:tcPr>
            <w:tcW w:w="1833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M444K</w:t>
            </w:r>
          </w:p>
        </w:tc>
      </w:tr>
      <w:tr w:rsidR="007A77F5" w:rsidRPr="005430F5" w:rsidTr="001964F1">
        <w:trPr>
          <w:trHeight w:val="50"/>
        </w:trPr>
        <w:tc>
          <w:tcPr>
            <w:tcW w:w="1833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456P</w:t>
            </w:r>
          </w:p>
        </w:tc>
      </w:tr>
      <w:tr w:rsidR="007A77F5" w:rsidRPr="005430F5" w:rsidTr="001964F1">
        <w:trPr>
          <w:trHeight w:val="50"/>
        </w:trPr>
        <w:tc>
          <w:tcPr>
            <w:tcW w:w="1833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S459F</w:t>
            </w:r>
          </w:p>
        </w:tc>
      </w:tr>
      <w:tr w:rsidR="007A77F5" w:rsidRPr="005430F5" w:rsidTr="001964F1">
        <w:trPr>
          <w:trHeight w:val="50"/>
        </w:trPr>
        <w:tc>
          <w:tcPr>
            <w:tcW w:w="1833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465V</w:t>
            </w:r>
          </w:p>
        </w:tc>
      </w:tr>
      <w:tr w:rsidR="007A77F5" w:rsidRPr="005430F5" w:rsidTr="001964F1">
        <w:trPr>
          <w:trHeight w:val="50"/>
        </w:trPr>
        <w:tc>
          <w:tcPr>
            <w:tcW w:w="18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C1</w:t>
            </w:r>
          </w:p>
        </w:tc>
      </w:tr>
      <w:tr w:rsidR="007A77F5" w:rsidRPr="005430F5" w:rsidTr="001964F1">
        <w:trPr>
          <w:trHeight w:val="33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"/>
              </w:rPr>
              <w:t>POLD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316N</w:t>
            </w:r>
          </w:p>
        </w:tc>
      </w:tr>
      <w:tr w:rsidR="007A77F5" w:rsidRPr="005430F5" w:rsidTr="001964F1">
        <w:trPr>
          <w:trHeight w:val="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319Y</w:t>
            </w:r>
          </w:p>
        </w:tc>
      </w:tr>
      <w:tr w:rsidR="007A77F5" w:rsidRPr="005430F5" w:rsidTr="001964F1">
        <w:trPr>
          <w:trHeight w:val="50"/>
        </w:trPr>
        <w:tc>
          <w:tcPr>
            <w:tcW w:w="1833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S478N</w:t>
            </w:r>
          </w:p>
        </w:tc>
      </w:tr>
      <w:tr w:rsidR="007A77F5" w:rsidRPr="005430F5" w:rsidTr="001964F1">
        <w:trPr>
          <w:trHeight w:val="50"/>
        </w:trPr>
        <w:tc>
          <w:tcPr>
            <w:tcW w:w="18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A77F5" w:rsidRPr="005430F5" w:rsidRDefault="007A77F5" w:rsidP="001964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430F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C2</w:t>
            </w:r>
          </w:p>
        </w:tc>
      </w:tr>
    </w:tbl>
    <w:p w:rsidR="007A77F5" w:rsidRDefault="007A77F5" w:rsidP="007A77F5"/>
    <w:p w:rsidR="00377C91" w:rsidRDefault="00377C91"/>
    <w:sectPr w:rsidR="00377C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7F5"/>
    <w:rsid w:val="000E6D83"/>
    <w:rsid w:val="001068FC"/>
    <w:rsid w:val="00155DB4"/>
    <w:rsid w:val="002171F6"/>
    <w:rsid w:val="00247A3D"/>
    <w:rsid w:val="00274354"/>
    <w:rsid w:val="00282DBF"/>
    <w:rsid w:val="00355686"/>
    <w:rsid w:val="00377C91"/>
    <w:rsid w:val="00392F5D"/>
    <w:rsid w:val="004E68E4"/>
    <w:rsid w:val="0055682C"/>
    <w:rsid w:val="005A2F4B"/>
    <w:rsid w:val="0065700B"/>
    <w:rsid w:val="007220FE"/>
    <w:rsid w:val="007A77F5"/>
    <w:rsid w:val="008F6DEB"/>
    <w:rsid w:val="00945ECF"/>
    <w:rsid w:val="00946E6F"/>
    <w:rsid w:val="009702B0"/>
    <w:rsid w:val="009F4F4B"/>
    <w:rsid w:val="00AA37DF"/>
    <w:rsid w:val="00AF2457"/>
    <w:rsid w:val="00C23727"/>
    <w:rsid w:val="00CA3A1B"/>
    <w:rsid w:val="00D17BCF"/>
    <w:rsid w:val="00D831AF"/>
    <w:rsid w:val="00DA4A94"/>
    <w:rsid w:val="00DB56BC"/>
    <w:rsid w:val="00E7537B"/>
    <w:rsid w:val="00E80AFF"/>
    <w:rsid w:val="00EC7192"/>
    <w:rsid w:val="00EE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6236E"/>
  <w15:chartTrackingRefBased/>
  <w15:docId w15:val="{2EEF4EB8-DCA6-4D4D-A7CC-D6BE4D24F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7F5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77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7F5"/>
    <w:rPr>
      <w:lang w:val="ca-ES"/>
    </w:rPr>
  </w:style>
  <w:style w:type="paragraph" w:styleId="Footer">
    <w:name w:val="footer"/>
    <w:basedOn w:val="Normal"/>
    <w:link w:val="FooterChar"/>
    <w:uiPriority w:val="99"/>
    <w:unhideWhenUsed/>
    <w:rsid w:val="007A77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7F5"/>
    <w:rPr>
      <w:lang w:val="ca-ES"/>
    </w:rPr>
  </w:style>
  <w:style w:type="character" w:styleId="CommentReference">
    <w:name w:val="annotation reference"/>
    <w:basedOn w:val="DefaultParagraphFont"/>
    <w:uiPriority w:val="99"/>
    <w:semiHidden/>
    <w:unhideWhenUsed/>
    <w:rsid w:val="007A77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77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77F5"/>
    <w:rPr>
      <w:sz w:val="20"/>
      <w:szCs w:val="20"/>
      <w:lang w:val="ca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7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7F5"/>
    <w:rPr>
      <w:rFonts w:ascii="Segoe UI" w:hAnsi="Segoe UI" w:cs="Segoe UI"/>
      <w:sz w:val="18"/>
      <w:szCs w:val="18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04</Words>
  <Characters>6868</Characters>
  <Application>Microsoft Office Word</Application>
  <DocSecurity>0</DocSecurity>
  <Lines>57</Lines>
  <Paragraphs>16</Paragraphs>
  <ScaleCrop>false</ScaleCrop>
  <Company/>
  <LinksUpToDate>false</LinksUpToDate>
  <CharactersWithSpaces>8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mart Adalid</dc:creator>
  <cp:keywords/>
  <dc:description/>
  <cp:lastModifiedBy>Reymart Adalid</cp:lastModifiedBy>
  <cp:revision>1</cp:revision>
  <dcterms:created xsi:type="dcterms:W3CDTF">2023-09-07T12:26:00Z</dcterms:created>
  <dcterms:modified xsi:type="dcterms:W3CDTF">2023-09-07T12:29:00Z</dcterms:modified>
</cp:coreProperties>
</file>